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F462B" w14:textId="02F10E88" w:rsidR="008223A9" w:rsidRPr="00183478" w:rsidRDefault="008223A9" w:rsidP="00183478">
      <w:pPr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 w:rsidRPr="00183478">
        <w:rPr>
          <w:rFonts w:ascii="Arial" w:hAnsi="Arial" w:cs="Arial"/>
          <w:b/>
          <w:bCs/>
          <w:sz w:val="16"/>
          <w:szCs w:val="16"/>
          <w:lang w:val="en-GB"/>
        </w:rPr>
        <w:t xml:space="preserve">TABLE </w:t>
      </w:r>
      <w:r w:rsidRPr="00183478">
        <w:rPr>
          <w:rFonts w:ascii="Arial" w:hAnsi="Arial" w:cs="Arial"/>
          <w:b/>
          <w:bCs/>
          <w:sz w:val="16"/>
          <w:szCs w:val="16"/>
          <w:lang w:val="en-GB"/>
        </w:rPr>
        <w:t>2</w:t>
      </w:r>
      <w:r w:rsidRPr="00183478">
        <w:rPr>
          <w:rFonts w:ascii="Arial" w:hAnsi="Arial" w:cs="Arial"/>
          <w:b/>
          <w:bCs/>
          <w:sz w:val="16"/>
          <w:szCs w:val="16"/>
          <w:lang w:val="en-GB"/>
        </w:rPr>
        <w:t>A SUPPLEMENTARY</w:t>
      </w:r>
      <w:r w:rsidRPr="00183478">
        <w:rPr>
          <w:rFonts w:ascii="Arial" w:hAnsi="Arial" w:cs="Arial"/>
          <w:sz w:val="16"/>
          <w:szCs w:val="16"/>
          <w:lang w:val="en-GB"/>
        </w:rPr>
        <w:t xml:space="preserve"> Standardized regression weights for Model </w:t>
      </w:r>
      <w:r w:rsidRPr="00183478">
        <w:rPr>
          <w:rFonts w:ascii="Arial" w:hAnsi="Arial" w:cs="Arial"/>
          <w:sz w:val="16"/>
          <w:szCs w:val="16"/>
          <w:lang w:val="en-GB"/>
        </w:rPr>
        <w:t>2b</w:t>
      </w:r>
      <w:r w:rsidRPr="00183478">
        <w:rPr>
          <w:rFonts w:ascii="Arial" w:hAnsi="Arial" w:cs="Arial"/>
          <w:sz w:val="16"/>
          <w:szCs w:val="16"/>
          <w:lang w:val="en-GB"/>
        </w:rPr>
        <w:t xml:space="preserve"> of the Depression Anxiety Stress Scale (DASS-</w:t>
      </w:r>
      <w:r w:rsidRPr="00183478">
        <w:rPr>
          <w:rFonts w:ascii="Arial" w:hAnsi="Arial" w:cs="Arial"/>
          <w:sz w:val="16"/>
          <w:szCs w:val="16"/>
          <w:lang w:val="en-GB"/>
        </w:rPr>
        <w:t>21</w:t>
      </w:r>
      <w:r w:rsidRPr="00183478">
        <w:rPr>
          <w:rFonts w:ascii="Arial" w:hAnsi="Arial" w:cs="Arial"/>
          <w:sz w:val="16"/>
          <w:szCs w:val="16"/>
          <w:lang w:val="en-GB"/>
        </w:rPr>
        <w:t>)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Standardized Regression Weights: (Group number 1 -  Default model)"/>
      </w:tblPr>
      <w:tblGrid>
        <w:gridCol w:w="1600"/>
        <w:gridCol w:w="368"/>
        <w:gridCol w:w="1766"/>
        <w:gridCol w:w="681"/>
      </w:tblGrid>
      <w:tr w:rsidR="008223A9" w:rsidRPr="008223A9" w14:paraId="59339EA0" w14:textId="77777777" w:rsidTr="00735D2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B0B0D12" w14:textId="3E758A2B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Anxiety subscale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2016ED1" w14:textId="77777777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C050465" w14:textId="7E291BD2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G</w:t>
            </w: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eneral stres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7866092" w14:textId="129658B7" w:rsidR="008223A9" w:rsidRPr="008223A9" w:rsidRDefault="008223A9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901</w:t>
            </w:r>
          </w:p>
        </w:tc>
      </w:tr>
      <w:tr w:rsidR="008223A9" w:rsidRPr="008223A9" w14:paraId="61CC645E" w14:textId="77777777" w:rsidTr="00735D2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C5934F2" w14:textId="7AF973DC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epression subscale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550F310" w14:textId="77777777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D89B422" w14:textId="1EE80E8F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G</w:t>
            </w: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eneral stres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6D057FD" w14:textId="2CD62DB0" w:rsidR="008223A9" w:rsidRPr="008223A9" w:rsidRDefault="008223A9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934</w:t>
            </w:r>
          </w:p>
        </w:tc>
      </w:tr>
      <w:tr w:rsidR="008223A9" w:rsidRPr="008223A9" w14:paraId="599A46E3" w14:textId="77777777" w:rsidTr="00735D2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93353B8" w14:textId="298D6098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Stress subscale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11FB76C" w14:textId="77777777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8CC948E" w14:textId="12C3A1D0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G</w:t>
            </w: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eneral stres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B6C021F" w14:textId="2FA37E2C" w:rsidR="008223A9" w:rsidRPr="008223A9" w:rsidRDefault="008223A9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948</w:t>
            </w:r>
          </w:p>
        </w:tc>
      </w:tr>
      <w:tr w:rsidR="008223A9" w:rsidRPr="008223A9" w14:paraId="063E00DD" w14:textId="77777777" w:rsidTr="00735D2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E9E5453" w14:textId="5C5E2838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38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B15B02B" w14:textId="77777777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A144E6B" w14:textId="35A9EF13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epression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8112ED2" w14:textId="2E2C3188" w:rsidR="008223A9" w:rsidRPr="008223A9" w:rsidRDefault="008223A9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653</w:t>
            </w:r>
          </w:p>
        </w:tc>
      </w:tr>
      <w:tr w:rsidR="008223A9" w:rsidRPr="008223A9" w14:paraId="2B733D94" w14:textId="77777777" w:rsidTr="00735D2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3B3D835" w14:textId="0F669C1C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10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57A2C63" w14:textId="77777777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B05C893" w14:textId="2B906E10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epression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7EC9DEC" w14:textId="7074F62F" w:rsidR="008223A9" w:rsidRPr="008223A9" w:rsidRDefault="008223A9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646</w:t>
            </w:r>
          </w:p>
        </w:tc>
      </w:tr>
      <w:tr w:rsidR="008223A9" w:rsidRPr="008223A9" w14:paraId="0FB0A6BB" w14:textId="77777777" w:rsidTr="00735D2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F0E1E3E" w14:textId="2C524287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BAB3BAA" w14:textId="77777777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31CCE6F" w14:textId="164ACB85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epression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32864D3" w14:textId="521569BA" w:rsidR="008223A9" w:rsidRPr="008223A9" w:rsidRDefault="008223A9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687</w:t>
            </w:r>
          </w:p>
        </w:tc>
      </w:tr>
      <w:tr w:rsidR="008223A9" w:rsidRPr="008223A9" w14:paraId="2C8614CF" w14:textId="77777777" w:rsidTr="00735D2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6F910A1" w14:textId="39AEF548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3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BFFA8E9" w14:textId="77777777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9FFC3DE" w14:textId="7F5B312F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epression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409F198" w14:textId="1A85D9C4" w:rsidR="008223A9" w:rsidRPr="008223A9" w:rsidRDefault="008223A9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776</w:t>
            </w:r>
          </w:p>
        </w:tc>
      </w:tr>
      <w:tr w:rsidR="008223A9" w:rsidRPr="008223A9" w14:paraId="6DFB896B" w14:textId="77777777" w:rsidTr="00735D2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ED912B5" w14:textId="54E7A75B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17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8AF647F" w14:textId="77777777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BAF458F" w14:textId="4D37DCFC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epression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E0C6E97" w14:textId="1BFFFBD6" w:rsidR="008223A9" w:rsidRPr="008223A9" w:rsidRDefault="008223A9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686</w:t>
            </w:r>
          </w:p>
        </w:tc>
      </w:tr>
      <w:tr w:rsidR="008223A9" w:rsidRPr="008223A9" w14:paraId="7EA1687D" w14:textId="77777777" w:rsidTr="00735D2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5D3C3BB" w14:textId="55702230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26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808D280" w14:textId="77777777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5802BC0" w14:textId="047E70D6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epression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11B47E2" w14:textId="466D0D18" w:rsidR="008223A9" w:rsidRPr="008223A9" w:rsidRDefault="008223A9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771</w:t>
            </w:r>
          </w:p>
        </w:tc>
      </w:tr>
      <w:tr w:rsidR="008223A9" w:rsidRPr="008223A9" w14:paraId="1423385A" w14:textId="77777777" w:rsidTr="00735D2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13276E1" w14:textId="38379EDE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4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80745C4" w14:textId="77777777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A0C5A9A" w14:textId="0EF17E01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epression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6FC9D16" w14:textId="609C2F14" w:rsidR="008223A9" w:rsidRPr="008223A9" w:rsidRDefault="008223A9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524</w:t>
            </w:r>
          </w:p>
        </w:tc>
      </w:tr>
      <w:tr w:rsidR="008223A9" w:rsidRPr="008223A9" w14:paraId="2CD6CD43" w14:textId="77777777" w:rsidTr="00735D2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63582A1" w14:textId="67018E29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25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DE11B39" w14:textId="77777777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FDE5782" w14:textId="3497C341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Anxiety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FD01588" w14:textId="62C6F88A" w:rsidR="008223A9" w:rsidRPr="008223A9" w:rsidRDefault="008223A9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683</w:t>
            </w:r>
          </w:p>
        </w:tc>
      </w:tr>
      <w:tr w:rsidR="008223A9" w:rsidRPr="008223A9" w14:paraId="4BF1DA1D" w14:textId="77777777" w:rsidTr="00735D2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78D486C" w14:textId="5515497B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2204336" w14:textId="77777777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ABF1846" w14:textId="1C1EF4E1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Anxiety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0133556" w14:textId="0639C404" w:rsidR="008223A9" w:rsidRPr="008223A9" w:rsidRDefault="008223A9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578</w:t>
            </w:r>
          </w:p>
        </w:tc>
      </w:tr>
      <w:tr w:rsidR="008223A9" w:rsidRPr="008223A9" w14:paraId="2A84275B" w14:textId="77777777" w:rsidTr="00735D2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8497B61" w14:textId="297B3C6D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4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60F00D8" w14:textId="77777777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8A038AF" w14:textId="5DA3B058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Anxiety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5AB5FB9" w14:textId="712186EC" w:rsidR="008223A9" w:rsidRPr="008223A9" w:rsidRDefault="008223A9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680</w:t>
            </w:r>
          </w:p>
        </w:tc>
      </w:tr>
      <w:tr w:rsidR="008223A9" w:rsidRPr="008223A9" w14:paraId="16466D60" w14:textId="77777777" w:rsidTr="00735D2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AE69E29" w14:textId="5D135F80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28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C4E4509" w14:textId="77777777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1BB68AD" w14:textId="00945E8E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Anxiety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DAB78CE" w14:textId="2E41F1CA" w:rsidR="008223A9" w:rsidRPr="008223A9" w:rsidRDefault="008223A9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758</w:t>
            </w:r>
          </w:p>
        </w:tc>
      </w:tr>
      <w:tr w:rsidR="008223A9" w:rsidRPr="008223A9" w14:paraId="3347CA55" w14:textId="77777777" w:rsidTr="00735D2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6DEBCFD" w14:textId="0652D672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20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A0509D4" w14:textId="77777777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E56F4A4" w14:textId="211FF967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Anxiety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8F3FD43" w14:textId="32E59525" w:rsidR="008223A9" w:rsidRPr="008223A9" w:rsidRDefault="008223A9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732</w:t>
            </w:r>
          </w:p>
        </w:tc>
      </w:tr>
      <w:tr w:rsidR="008223A9" w:rsidRPr="008223A9" w14:paraId="7598C225" w14:textId="77777777" w:rsidTr="00735D2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429F44C" w14:textId="3C68BF75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40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88DE426" w14:textId="77777777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67645CB" w14:textId="0782456D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Anxiety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2605B3A" w14:textId="2C978036" w:rsidR="008223A9" w:rsidRPr="008223A9" w:rsidRDefault="008223A9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687</w:t>
            </w:r>
          </w:p>
        </w:tc>
      </w:tr>
      <w:tr w:rsidR="008223A9" w:rsidRPr="008223A9" w14:paraId="75FDC1DB" w14:textId="77777777" w:rsidTr="00735D2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05CEBDF" w14:textId="48ABE73D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7D1892E" w14:textId="77777777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C8861E9" w14:textId="4F5C5165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Anxiety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720F256" w14:textId="4B1E744E" w:rsidR="008223A9" w:rsidRPr="008223A9" w:rsidRDefault="008223A9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408</w:t>
            </w:r>
          </w:p>
        </w:tc>
      </w:tr>
      <w:tr w:rsidR="008223A9" w:rsidRPr="008223A9" w14:paraId="1E577177" w14:textId="77777777" w:rsidTr="00735D2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302E818" w14:textId="04BBBD89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35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18EAC2C" w14:textId="77777777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96FEA74" w14:textId="284E7EE5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Stress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5822F24" w14:textId="6A60A242" w:rsidR="008223A9" w:rsidRPr="008223A9" w:rsidRDefault="008223A9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585</w:t>
            </w:r>
          </w:p>
        </w:tc>
      </w:tr>
      <w:tr w:rsidR="008223A9" w:rsidRPr="008223A9" w14:paraId="7D41672C" w14:textId="77777777" w:rsidTr="00735D2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BA89F99" w14:textId="031A5FDC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18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EFF815B" w14:textId="77777777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B12528F" w14:textId="121D80EA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Stress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8F5EAE7" w14:textId="183DBA96" w:rsidR="008223A9" w:rsidRPr="008223A9" w:rsidRDefault="008223A9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635</w:t>
            </w:r>
          </w:p>
        </w:tc>
      </w:tr>
      <w:tr w:rsidR="008223A9" w:rsidRPr="008223A9" w14:paraId="4FC7F537" w14:textId="77777777" w:rsidTr="00735D2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11FF938" w14:textId="6C5D73D5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8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2A8CB75" w14:textId="77777777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09239D9" w14:textId="14FB868C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Stress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4C1F459" w14:textId="132BC298" w:rsidR="008223A9" w:rsidRPr="008223A9" w:rsidRDefault="008223A9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694</w:t>
            </w:r>
          </w:p>
        </w:tc>
      </w:tr>
      <w:tr w:rsidR="008223A9" w:rsidRPr="008223A9" w14:paraId="133CF37C" w14:textId="77777777" w:rsidTr="00735D2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51714A0" w14:textId="1A5578E8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39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17F0935" w14:textId="77777777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190E9E2" w14:textId="1CE751A8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Stress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F693C59" w14:textId="10D4FA3E" w:rsidR="008223A9" w:rsidRPr="008223A9" w:rsidRDefault="008223A9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699</w:t>
            </w:r>
          </w:p>
        </w:tc>
      </w:tr>
      <w:tr w:rsidR="008223A9" w:rsidRPr="008223A9" w14:paraId="39936898" w14:textId="77777777" w:rsidTr="00735D2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45584A9" w14:textId="0700CCA7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1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FCF0C1A" w14:textId="77777777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51030F0" w14:textId="005A3136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Stress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9324BD2" w14:textId="5590D8C4" w:rsidR="008223A9" w:rsidRPr="008223A9" w:rsidRDefault="008223A9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639</w:t>
            </w:r>
          </w:p>
        </w:tc>
      </w:tr>
      <w:tr w:rsidR="008223A9" w:rsidRPr="008223A9" w14:paraId="0EE02853" w14:textId="77777777" w:rsidTr="00735D2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72056A0" w14:textId="1004B8A3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2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EA815EF" w14:textId="77777777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15E5B8C" w14:textId="729E2F52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Stress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BEAEF03" w14:textId="30D8B28B" w:rsidR="008223A9" w:rsidRPr="008223A9" w:rsidRDefault="008223A9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699</w:t>
            </w:r>
          </w:p>
        </w:tc>
      </w:tr>
      <w:tr w:rsidR="008223A9" w:rsidRPr="008223A9" w14:paraId="08CD91DE" w14:textId="77777777" w:rsidTr="00735D2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877B0A6" w14:textId="0DC648AA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6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2C0A87F" w14:textId="77777777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40CE1F6" w14:textId="0CB9870A" w:rsidR="008223A9" w:rsidRPr="008223A9" w:rsidRDefault="008223A9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Stress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D455B55" w14:textId="04464216" w:rsidR="008223A9" w:rsidRPr="008223A9" w:rsidRDefault="008223A9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8223A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643</w:t>
            </w:r>
          </w:p>
        </w:tc>
      </w:tr>
    </w:tbl>
    <w:p w14:paraId="787F6734" w14:textId="6762CE50" w:rsidR="00F67F51" w:rsidRPr="00183478" w:rsidRDefault="00F67F51" w:rsidP="00183478">
      <w:pPr>
        <w:spacing w:after="0" w:line="240" w:lineRule="auto"/>
        <w:rPr>
          <w:rFonts w:ascii="Arial" w:hAnsi="Arial" w:cs="Arial"/>
          <w:sz w:val="16"/>
          <w:szCs w:val="16"/>
          <w:lang w:val="en-GB"/>
        </w:rPr>
      </w:pPr>
    </w:p>
    <w:p w14:paraId="5491D2D0" w14:textId="77777777" w:rsidR="00F67F51" w:rsidRPr="00183478" w:rsidRDefault="00F67F51" w:rsidP="00183478">
      <w:pPr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 w:rsidRPr="00183478">
        <w:rPr>
          <w:rFonts w:ascii="Arial" w:hAnsi="Arial" w:cs="Arial"/>
          <w:sz w:val="16"/>
          <w:szCs w:val="16"/>
          <w:lang w:val="en-GB"/>
        </w:rPr>
        <w:br w:type="page"/>
      </w:r>
    </w:p>
    <w:p w14:paraId="79516A26" w14:textId="027AC1F0" w:rsidR="00F67F51" w:rsidRPr="00183478" w:rsidRDefault="00F67F51" w:rsidP="00183478">
      <w:pPr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 w:rsidRPr="00183478">
        <w:rPr>
          <w:rFonts w:ascii="Arial" w:hAnsi="Arial" w:cs="Arial"/>
          <w:b/>
          <w:bCs/>
          <w:sz w:val="16"/>
          <w:szCs w:val="16"/>
          <w:lang w:val="en-GB"/>
        </w:rPr>
        <w:lastRenderedPageBreak/>
        <w:t xml:space="preserve">TABLE </w:t>
      </w:r>
      <w:r w:rsidRPr="00183478">
        <w:rPr>
          <w:rFonts w:ascii="Arial" w:hAnsi="Arial" w:cs="Arial"/>
          <w:b/>
          <w:bCs/>
          <w:sz w:val="16"/>
          <w:szCs w:val="16"/>
          <w:lang w:val="en-GB"/>
        </w:rPr>
        <w:t>2</w:t>
      </w:r>
      <w:r w:rsidRPr="00183478">
        <w:rPr>
          <w:rFonts w:ascii="Arial" w:hAnsi="Arial" w:cs="Arial"/>
          <w:b/>
          <w:bCs/>
          <w:sz w:val="16"/>
          <w:szCs w:val="16"/>
          <w:lang w:val="en-GB"/>
        </w:rPr>
        <w:t>B SUPPLEMENTARY</w:t>
      </w:r>
      <w:r w:rsidRPr="00183478">
        <w:rPr>
          <w:rFonts w:ascii="Arial" w:hAnsi="Arial" w:cs="Arial"/>
          <w:sz w:val="16"/>
          <w:szCs w:val="16"/>
          <w:lang w:val="en-GB"/>
        </w:rPr>
        <w:t xml:space="preserve"> Squared multiple correlations for Model </w:t>
      </w:r>
      <w:r w:rsidRPr="00183478">
        <w:rPr>
          <w:rFonts w:ascii="Arial" w:hAnsi="Arial" w:cs="Arial"/>
          <w:sz w:val="16"/>
          <w:szCs w:val="16"/>
          <w:lang w:val="en-GB"/>
        </w:rPr>
        <w:t>2b</w:t>
      </w:r>
      <w:r w:rsidRPr="00183478">
        <w:rPr>
          <w:rFonts w:ascii="Arial" w:hAnsi="Arial" w:cs="Arial"/>
          <w:sz w:val="16"/>
          <w:szCs w:val="16"/>
          <w:lang w:val="en-GB"/>
        </w:rPr>
        <w:t xml:space="preserve"> of the Depression Anxiety Stress Scale (DASS-</w:t>
      </w:r>
      <w:r w:rsidRPr="00183478">
        <w:rPr>
          <w:rFonts w:ascii="Arial" w:hAnsi="Arial" w:cs="Arial"/>
          <w:sz w:val="16"/>
          <w:szCs w:val="16"/>
          <w:lang w:val="en-GB"/>
        </w:rPr>
        <w:t>21</w:t>
      </w:r>
      <w:r w:rsidRPr="00183478">
        <w:rPr>
          <w:rFonts w:ascii="Arial" w:hAnsi="Arial" w:cs="Arial"/>
          <w:sz w:val="16"/>
          <w:szCs w:val="16"/>
          <w:lang w:val="en-GB"/>
        </w:rPr>
        <w:t>)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Squared Multiple Correlations: (Group number 1 -  Default model)"/>
      </w:tblPr>
      <w:tblGrid>
        <w:gridCol w:w="1600"/>
        <w:gridCol w:w="681"/>
      </w:tblGrid>
      <w:tr w:rsidR="00FB5923" w:rsidRPr="00183478" w14:paraId="7A99CE96" w14:textId="77777777" w:rsidTr="00DB251B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4CF6D85" w14:textId="48AA94EB" w:rsidR="00FB5923" w:rsidRPr="00F67F51" w:rsidRDefault="00FB5923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Stress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3B890DA" w14:textId="708A51B5" w:rsidR="00FB5923" w:rsidRPr="00F67F51" w:rsidRDefault="00DB251B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="00FB5923" w:rsidRPr="00F67F51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899</w:t>
            </w:r>
          </w:p>
        </w:tc>
      </w:tr>
      <w:tr w:rsidR="00FB5923" w:rsidRPr="00183478" w14:paraId="0742BA47" w14:textId="77777777" w:rsidTr="00DB251B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997570F" w14:textId="7B00C517" w:rsidR="00FB5923" w:rsidRPr="00F67F51" w:rsidRDefault="00FB5923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Anxiety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03C602E" w14:textId="056D7CC7" w:rsidR="00FB5923" w:rsidRPr="00F67F51" w:rsidRDefault="00DB251B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="00FB5923" w:rsidRPr="00F67F51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812</w:t>
            </w:r>
          </w:p>
        </w:tc>
      </w:tr>
      <w:tr w:rsidR="00FB5923" w:rsidRPr="00183478" w14:paraId="371AFCEC" w14:textId="77777777" w:rsidTr="00DB251B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5F0E90C" w14:textId="2967C218" w:rsidR="00FB5923" w:rsidRPr="00F67F51" w:rsidRDefault="00FB5923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epression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019C157" w14:textId="545880AF" w:rsidR="00FB5923" w:rsidRPr="00F67F51" w:rsidRDefault="00DB251B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="00FB5923" w:rsidRPr="00F67F51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872</w:t>
            </w:r>
          </w:p>
        </w:tc>
      </w:tr>
      <w:tr w:rsidR="00FB5923" w:rsidRPr="00183478" w14:paraId="2A64CDF1" w14:textId="77777777" w:rsidTr="00DB251B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165CD2B" w14:textId="54C5EACD" w:rsidR="00FB5923" w:rsidRPr="00F67F51" w:rsidRDefault="00FB5923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A45FF6D" w14:textId="624DA1B9" w:rsidR="00FB5923" w:rsidRPr="00F67F51" w:rsidRDefault="00DB251B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="00FB5923" w:rsidRPr="00F67F51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413</w:t>
            </w:r>
          </w:p>
        </w:tc>
      </w:tr>
      <w:tr w:rsidR="00FB5923" w:rsidRPr="00183478" w14:paraId="15ABC233" w14:textId="77777777" w:rsidTr="00DB251B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83D6C1E" w14:textId="03E4B965" w:rsidR="00FB5923" w:rsidRPr="00F67F51" w:rsidRDefault="00FB5923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2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59F91DE" w14:textId="5742227A" w:rsidR="00FB5923" w:rsidRPr="00F67F51" w:rsidRDefault="00DB251B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="00FB5923" w:rsidRPr="00F67F51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489</w:t>
            </w:r>
          </w:p>
        </w:tc>
      </w:tr>
      <w:tr w:rsidR="00FB5923" w:rsidRPr="00183478" w14:paraId="7F8B2537" w14:textId="77777777" w:rsidTr="00DB251B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945DC1D" w14:textId="20C03C8E" w:rsidR="00FB5923" w:rsidRPr="00F67F51" w:rsidRDefault="00FB5923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1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0AF48DE" w14:textId="1F318E38" w:rsidR="00FB5923" w:rsidRPr="00F67F51" w:rsidRDefault="00DB251B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="00FB5923" w:rsidRPr="00F67F51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408</w:t>
            </w:r>
          </w:p>
        </w:tc>
      </w:tr>
      <w:tr w:rsidR="00FB5923" w:rsidRPr="00183478" w14:paraId="544298AC" w14:textId="77777777" w:rsidTr="00DB251B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81FB481" w14:textId="1F97BAF2" w:rsidR="00FB5923" w:rsidRPr="00F67F51" w:rsidRDefault="00FB5923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3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E1C71B2" w14:textId="4B29C366" w:rsidR="00FB5923" w:rsidRPr="00F67F51" w:rsidRDefault="00DB251B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="00FB5923" w:rsidRPr="00F67F51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488</w:t>
            </w:r>
          </w:p>
        </w:tc>
      </w:tr>
      <w:tr w:rsidR="00FB5923" w:rsidRPr="00183478" w14:paraId="499227D9" w14:textId="77777777" w:rsidTr="00DB251B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9E7E49D" w14:textId="79280456" w:rsidR="00FB5923" w:rsidRPr="00F67F51" w:rsidRDefault="00FB5923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601AE8D" w14:textId="1C39FDB8" w:rsidR="00FB5923" w:rsidRPr="00F67F51" w:rsidRDefault="00DB251B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="00FB5923" w:rsidRPr="00F67F51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481</w:t>
            </w:r>
          </w:p>
        </w:tc>
      </w:tr>
      <w:tr w:rsidR="00FB5923" w:rsidRPr="00183478" w14:paraId="6B9F7298" w14:textId="77777777" w:rsidTr="00DB251B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70F7FDC" w14:textId="0A415BFD" w:rsidR="00FB5923" w:rsidRPr="00F67F51" w:rsidRDefault="00FB5923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1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5C0418B" w14:textId="77C73144" w:rsidR="00FB5923" w:rsidRPr="00F67F51" w:rsidRDefault="00DB251B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="00FB5923" w:rsidRPr="00F67F51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403</w:t>
            </w:r>
          </w:p>
        </w:tc>
      </w:tr>
      <w:tr w:rsidR="00FB5923" w:rsidRPr="00183478" w14:paraId="40D9F62B" w14:textId="77777777" w:rsidTr="00DB251B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EFC3038" w14:textId="67740CA6" w:rsidR="00FB5923" w:rsidRPr="00F67F51" w:rsidRDefault="00FB5923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3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D3BF95B" w14:textId="2FB9EB1A" w:rsidR="00FB5923" w:rsidRPr="00F67F51" w:rsidRDefault="00DB251B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="00FB5923" w:rsidRPr="00F67F51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342</w:t>
            </w:r>
          </w:p>
        </w:tc>
      </w:tr>
      <w:tr w:rsidR="00FB5923" w:rsidRPr="00183478" w14:paraId="63DEB499" w14:textId="77777777" w:rsidTr="00DB251B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4C5AEDC" w14:textId="354162D9" w:rsidR="00FB5923" w:rsidRPr="00F67F51" w:rsidRDefault="00FB5923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C264980" w14:textId="0A7CFF6B" w:rsidR="00FB5923" w:rsidRPr="00F67F51" w:rsidRDefault="00DB251B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="00FB5923" w:rsidRPr="00F67F51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166</w:t>
            </w:r>
          </w:p>
        </w:tc>
      </w:tr>
      <w:tr w:rsidR="00FB5923" w:rsidRPr="00183478" w14:paraId="7ED4308A" w14:textId="77777777" w:rsidTr="00DB251B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1C35095" w14:textId="133AD329" w:rsidR="00FB5923" w:rsidRPr="00F67F51" w:rsidRDefault="00FB5923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4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6CE9919" w14:textId="785F5D78" w:rsidR="00FB5923" w:rsidRPr="00F67F51" w:rsidRDefault="00DB251B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="00FB5923" w:rsidRPr="00F67F51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472</w:t>
            </w:r>
          </w:p>
        </w:tc>
      </w:tr>
      <w:tr w:rsidR="00FB5923" w:rsidRPr="00183478" w14:paraId="2533556C" w14:textId="77777777" w:rsidTr="00DB251B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D5723E2" w14:textId="1BDADAFE" w:rsidR="00FB5923" w:rsidRPr="00F67F51" w:rsidRDefault="00FB5923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2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3CB9C2E" w14:textId="7D91CE3C" w:rsidR="00FB5923" w:rsidRPr="00F67F51" w:rsidRDefault="00DB251B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="00FB5923" w:rsidRPr="00F67F51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536</w:t>
            </w:r>
          </w:p>
        </w:tc>
      </w:tr>
      <w:tr w:rsidR="00FB5923" w:rsidRPr="00183478" w14:paraId="086571ED" w14:textId="77777777" w:rsidTr="00DB251B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D60D95D" w14:textId="540D13C8" w:rsidR="00FB5923" w:rsidRPr="00F67F51" w:rsidRDefault="00FB5923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2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21FC8C1" w14:textId="5DA1C78F" w:rsidR="00FB5923" w:rsidRPr="00F67F51" w:rsidRDefault="00DB251B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="00FB5923" w:rsidRPr="00F67F51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575</w:t>
            </w:r>
          </w:p>
        </w:tc>
      </w:tr>
      <w:tr w:rsidR="00FB5923" w:rsidRPr="00183478" w14:paraId="4D08A9E2" w14:textId="77777777" w:rsidTr="00DB251B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6D05476" w14:textId="54FE98CD" w:rsidR="00FB5923" w:rsidRPr="00F67F51" w:rsidRDefault="00FB5923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4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22CD588" w14:textId="2271AB38" w:rsidR="00FB5923" w:rsidRPr="00F67F51" w:rsidRDefault="00DB251B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="00FB5923" w:rsidRPr="00F67F51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463</w:t>
            </w:r>
          </w:p>
        </w:tc>
      </w:tr>
      <w:tr w:rsidR="00FB5923" w:rsidRPr="00183478" w14:paraId="2B98704D" w14:textId="77777777" w:rsidTr="00DB251B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06A1705" w14:textId="23377251" w:rsidR="00FB5923" w:rsidRPr="00F67F51" w:rsidRDefault="00FB5923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0F2544A" w14:textId="7DC236E4" w:rsidR="00FB5923" w:rsidRPr="00F67F51" w:rsidRDefault="00DB251B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="00FB5923" w:rsidRPr="00F67F51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334</w:t>
            </w:r>
          </w:p>
        </w:tc>
      </w:tr>
      <w:tr w:rsidR="00FB5923" w:rsidRPr="00183478" w14:paraId="4E6474CB" w14:textId="77777777" w:rsidTr="00DB251B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2191683" w14:textId="7AD84132" w:rsidR="00FB5923" w:rsidRPr="00F67F51" w:rsidRDefault="00FB5923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2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35065F6" w14:textId="1EC0C7D5" w:rsidR="00FB5923" w:rsidRPr="00F67F51" w:rsidRDefault="00DB251B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="00FB5923" w:rsidRPr="00F67F51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466</w:t>
            </w:r>
          </w:p>
        </w:tc>
      </w:tr>
      <w:tr w:rsidR="00FB5923" w:rsidRPr="00183478" w14:paraId="673FAC3E" w14:textId="77777777" w:rsidTr="00DB251B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EE17532" w14:textId="0B41BB9F" w:rsidR="00FB5923" w:rsidRPr="00F67F51" w:rsidRDefault="00FB5923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4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8EAEAD3" w14:textId="64BF0BB8" w:rsidR="00FB5923" w:rsidRPr="00F67F51" w:rsidRDefault="00DB251B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="00FB5923" w:rsidRPr="00F67F51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275</w:t>
            </w:r>
          </w:p>
        </w:tc>
      </w:tr>
      <w:tr w:rsidR="00FB5923" w:rsidRPr="00183478" w14:paraId="209744E7" w14:textId="77777777" w:rsidTr="00DB251B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0BFAFA7" w14:textId="46064100" w:rsidR="00FB5923" w:rsidRPr="00F67F51" w:rsidRDefault="00FB5923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2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8AAEEC9" w14:textId="10318DC7" w:rsidR="00FB5923" w:rsidRPr="00F67F51" w:rsidRDefault="00DB251B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="00FB5923" w:rsidRPr="00F67F51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595</w:t>
            </w:r>
          </w:p>
        </w:tc>
      </w:tr>
      <w:tr w:rsidR="00FB5923" w:rsidRPr="00183478" w14:paraId="14CCE213" w14:textId="77777777" w:rsidTr="00DB251B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63B0804" w14:textId="31771305" w:rsidR="00FB5923" w:rsidRPr="00F67F51" w:rsidRDefault="00FB5923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1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33935AD" w14:textId="5818CF67" w:rsidR="00FB5923" w:rsidRPr="00F67F51" w:rsidRDefault="00DB251B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="00FB5923" w:rsidRPr="00F67F51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471</w:t>
            </w:r>
          </w:p>
        </w:tc>
      </w:tr>
      <w:tr w:rsidR="00FB5923" w:rsidRPr="00183478" w14:paraId="21EFDFA7" w14:textId="77777777" w:rsidTr="00DB251B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309BD89" w14:textId="2391F7D6" w:rsidR="00FB5923" w:rsidRPr="00F67F51" w:rsidRDefault="00FB5923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3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869124C" w14:textId="4AD98087" w:rsidR="00FB5923" w:rsidRPr="00F67F51" w:rsidRDefault="00DB251B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="00FB5923" w:rsidRPr="00F67F51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603</w:t>
            </w:r>
          </w:p>
        </w:tc>
      </w:tr>
      <w:tr w:rsidR="00FB5923" w:rsidRPr="00183478" w14:paraId="7B00793F" w14:textId="77777777" w:rsidTr="00DB251B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A63CEAE" w14:textId="7D758CA3" w:rsidR="00FB5923" w:rsidRPr="00F67F51" w:rsidRDefault="00FB5923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B2524C6" w14:textId="15249A48" w:rsidR="00FB5923" w:rsidRPr="00F67F51" w:rsidRDefault="00DB251B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="00FB5923" w:rsidRPr="00F67F51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472</w:t>
            </w:r>
          </w:p>
        </w:tc>
      </w:tr>
      <w:tr w:rsidR="00FB5923" w:rsidRPr="00183478" w14:paraId="79654EBA" w14:textId="77777777" w:rsidTr="00DB251B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C38645D" w14:textId="3392781C" w:rsidR="00FB5923" w:rsidRPr="00F67F51" w:rsidRDefault="00FB5923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1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022FD8A" w14:textId="383F6A76" w:rsidR="00FB5923" w:rsidRPr="00F67F51" w:rsidRDefault="00DB251B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="00FB5923" w:rsidRPr="00F67F51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418</w:t>
            </w:r>
          </w:p>
        </w:tc>
      </w:tr>
      <w:tr w:rsidR="00FB5923" w:rsidRPr="00183478" w14:paraId="0639477D" w14:textId="77777777" w:rsidTr="00DB251B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E8A2D3B" w14:textId="2166DF11" w:rsidR="00FB5923" w:rsidRPr="00F67F51" w:rsidRDefault="00FB5923" w:rsidP="00183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3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95FAB3F" w14:textId="73E41472" w:rsidR="00FB5923" w:rsidRPr="00F67F51" w:rsidRDefault="00DB251B" w:rsidP="001834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183478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="00FB5923" w:rsidRPr="00F67F51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426</w:t>
            </w:r>
          </w:p>
        </w:tc>
      </w:tr>
    </w:tbl>
    <w:p w14:paraId="556A3AE9" w14:textId="35955BC6" w:rsidR="00DF2475" w:rsidRPr="00183478" w:rsidRDefault="00DF2475" w:rsidP="00183478">
      <w:pPr>
        <w:spacing w:after="0" w:line="240" w:lineRule="auto"/>
        <w:rPr>
          <w:rFonts w:ascii="Arial" w:hAnsi="Arial" w:cs="Arial"/>
          <w:sz w:val="16"/>
          <w:szCs w:val="16"/>
          <w:lang w:val="en-GB"/>
        </w:rPr>
      </w:pPr>
    </w:p>
    <w:sectPr w:rsidR="00DF2475" w:rsidRPr="001834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3A9"/>
    <w:rsid w:val="00183478"/>
    <w:rsid w:val="00735D2A"/>
    <w:rsid w:val="008223A9"/>
    <w:rsid w:val="008D22A3"/>
    <w:rsid w:val="00DB251B"/>
    <w:rsid w:val="00DF2475"/>
    <w:rsid w:val="00F67F51"/>
    <w:rsid w:val="00FB5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826081"/>
  <w15:chartTrackingRefBased/>
  <w15:docId w15:val="{568332C1-676F-4BB2-95C8-B8EEEF8C5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223A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817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52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65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746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418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5501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5652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1626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211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93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85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48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079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604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3590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3111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14</Words>
  <Characters>1286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 Tyburski</dc:creator>
  <cp:keywords/>
  <dc:description/>
  <cp:lastModifiedBy>Ernest Tyburski</cp:lastModifiedBy>
  <cp:revision>7</cp:revision>
  <dcterms:created xsi:type="dcterms:W3CDTF">2021-08-17T15:37:00Z</dcterms:created>
  <dcterms:modified xsi:type="dcterms:W3CDTF">2021-08-17T15:47:00Z</dcterms:modified>
</cp:coreProperties>
</file>